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2357"/>
        <w:gridCol w:w="366"/>
        <w:gridCol w:w="440"/>
        <w:gridCol w:w="628"/>
        <w:gridCol w:w="409"/>
        <w:gridCol w:w="5555"/>
        <w:gridCol w:w="778"/>
      </w:tblGrid>
      <w:tr>
        <w:trPr>
          <w:trHeight w:val="680" w:hRule="atLeast"/>
        </w:trPr>
        <w:tc>
          <w:tcPr>
            <w:tcW w:w="14287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dditional Table 3: </w:t>
            </w:r>
            <w:r>
              <w:rPr>
                <w:b/>
                <w:bCs/>
                <w:szCs w:val="24"/>
                <w:lang w:val="en-GB"/>
              </w:rPr>
              <w:t xml:space="preserve">72 hai-specific differential </w:t>
            </w:r>
            <w:r>
              <w:rPr>
                <w:b/>
                <w:bCs/>
                <w:szCs w:val="24"/>
                <w:lang w:val="en-US"/>
              </w:rPr>
              <w:t xml:space="preserve">up- and down-regulated (+/-) </w:t>
            </w:r>
            <w:r>
              <w:rPr>
                <w:b/>
                <w:bCs/>
                <w:szCs w:val="24"/>
                <w:lang w:val="en-GB"/>
              </w:rPr>
              <w:t xml:space="preserve">genes </w:t>
            </w:r>
            <w:r>
              <w:rPr>
                <w:b/>
                <w:bCs/>
                <w:szCs w:val="24"/>
                <w:lang w:val="en-US"/>
              </w:rPr>
              <w:t xml:space="preserve">(cv. Dream - cv. Lynx 72 hai after </w:t>
            </w:r>
            <w:r>
              <w:rPr>
                <w:b/>
                <w:bCs/>
                <w:i/>
                <w:szCs w:val="24"/>
                <w:lang w:val="en-US"/>
              </w:rPr>
              <w:t xml:space="preserve">F. graminearum </w:t>
            </w:r>
            <w:r>
              <w:rPr>
                <w:b/>
                <w:bCs/>
                <w:szCs w:val="24"/>
                <w:lang w:val="en-US"/>
              </w:rPr>
              <w:t>inoculation); defence-related classes and assignments are based on GSEA analysis and on information obtained from FHB-related literature.</w:t>
            </w:r>
          </w:p>
        </w:tc>
      </w:tr>
      <w:tr>
        <w:trPr>
          <w:trHeight w:val="283" w:hRule="atLeast"/>
        </w:trPr>
        <w:tc>
          <w:tcPr>
            <w:tcW w:w="3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classes</w:t>
            </w:r>
          </w:p>
        </w:tc>
        <w:tc>
          <w:tcPr>
            <w:tcW w:w="23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55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0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 hai</w:t>
            </w:r>
          </w:p>
        </w:tc>
        <w:tc>
          <w:tcPr>
            <w:tcW w:w="10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 hai</w:t>
            </w:r>
          </w:p>
        </w:tc>
        <w:tc>
          <w:tcPr>
            <w:tcW w:w="55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 and ET related genes</w:t>
            </w:r>
          </w:p>
        </w:tc>
        <w:tc>
          <w:tcPr>
            <w:tcW w:w="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bookmarkStart w:id="0" w:name="OLE_LINK3"/>
            <w:bookmarkEnd w:id="0"/>
            <w:r>
              <w:rPr>
                <w:sz w:val="20"/>
                <w:szCs w:val="20"/>
              </w:rPr>
              <w:t>Jasmonic acid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8190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elch repeat-containing F-box family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ic acid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921.2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2 (12-oxophytodienoate reductase 2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ic acid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684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1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tty acid metabolism and derivatives / Lipid metabolism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086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8636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ysteine-rich Antimicrobial peptides (AMPs)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inhibitor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614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4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hibitor I family protein, putative, expresse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6 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504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TP family protein precursor, expresse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8647.3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TP family protein precursor, expresse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270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DSL-lip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7535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287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Proteolysis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2049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Sub35 - Putative Subtilisin homologu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64664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lyl oligopeptidase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1307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rine carboxypeptidase homologu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4015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rine carboxypeptidase homologu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003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spartyl protease family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6231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2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475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-RESPONSIVE TO DEHYDRATION 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11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Peroxidases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6965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918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420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3307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7820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340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4715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oxidase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283" w:hRule="atLeast"/>
        </w:trPr>
        <w:tc>
          <w:tcPr>
            <w:tcW w:w="6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s related to cell wall defense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hibition of fungal glycanses 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434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tinesterase inhibitor domain containing protein, putative, expresse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Degradation of fungal cell walls 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59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 family protein precursor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6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ondary metabolism and detoxification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2466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147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257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7978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64667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8836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2133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 efflux family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708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002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al-lipooligosaccharide galactosyltransferas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596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6-dehydrogenase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327.2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ocyanidin 5,3-O-glucosyltransferas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7365.2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osyl transferase 8 domain containing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628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 family 43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376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19.2.A1_a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doma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78483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97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thione S-transferase, N-terminal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7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STZ1 (Glutathione S-transferase 18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0629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STU7 (Glutathione S-transferase 18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0629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STU7 (Glutathione S-transferase 18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429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ylalanine ammonia-lyas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57491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oid biosynthesi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7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HS/CHS/TT4 (Chalcone synthase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oid biosynthesi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122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HS/CHS/TT4 (Chalcone synthase)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scellaneous defense related genes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ase_Cyclophilin-type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153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yl-prolyl cis-trans isomerase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2123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3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resistance-responsive protein-related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2123.1.A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resistance-responsive protein-related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273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resistance-responsive family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22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resistance-responsive family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046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resistance protein RPM1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Transcription and signalling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920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-related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490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0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 hand family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490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 hand family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1308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ZIP transcription factor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862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lix-loop-helix DNA-binding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4213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-box-binding protein 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868.1.A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3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KC-type MADS-box transcription factor WM24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8919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HC zinc finger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161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, C3HC4 type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671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S9-03 - C2H2 zinc finger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1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52428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118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236.2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 domain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8713.1.S1_s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protein kinase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752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LK902 (receptor-like kinase 902)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407.2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 family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+led receptor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447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 guanyl-nucleotide exchange factor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+led receptor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447.1.S1_a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 guanyl-nucleotide exchange factor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ated by G protein-co+led receptors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726.1.S1_s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LC2 (phospholipase 2); phospholipase C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0634.1.S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e-responsive protein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836.1.A1_x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e-responsive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40634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e-responsive protein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rmone metabolism</w:t>
            </w:r>
          </w:p>
        </w:tc>
        <w:tc>
          <w:tcPr>
            <w:tcW w:w="3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5485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induced protein 5NG4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552.2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induced protein 5NG4, putative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104.1.S1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1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xin-responsive protein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</w:t>
            </w:r>
          </w:p>
        </w:tc>
        <w:tc>
          <w:tcPr>
            <w:tcW w:w="2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a.4104.1.S1_s_at</w:t>
            </w:r>
          </w:p>
        </w:tc>
        <w:tc>
          <w:tcPr>
            <w:tcW w:w="3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9</w:t>
            </w:r>
          </w:p>
        </w:tc>
        <w:tc>
          <w:tcPr>
            <w:tcW w:w="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5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xin-responsive protein, putative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ylic acid</w:t>
            </w:r>
          </w:p>
        </w:tc>
        <w:tc>
          <w:tcPr>
            <w:tcW w:w="23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2522.1.S1_at</w:t>
            </w:r>
          </w:p>
        </w:tc>
        <w:tc>
          <w:tcPr>
            <w:tcW w:w="3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ntatricopeptide (PPR) repeat-containing protein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Only significantly differentially expressed genes (absolute t-value &gt;1.96 and ≥ 2 fold change) are shown in the table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KeinLeerraum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basedOn w:val="AbsatzStandardschriftart"/>
    <w:qFormat/>
    <w:rPr>
      <w:rFonts w:ascii="Times New Roman" w:hAnsi="Times New Roman" w:cs="Times New Roman"/>
      <w:sz w:val="24"/>
    </w:rPr>
  </w:style>
  <w:style w:type="character" w:styleId="Formatvorlage1Zchn">
    <w:name w:val="Formatvorlage1 Zchn"/>
    <w:basedOn w:val="KeinLeerraumZchn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Normal"/>
    <w:qFormat/>
    <w:pPr>
      <w:spacing w:lineRule="auto" w:line="240" w:before="0" w:after="0"/>
    </w:pPr>
    <w:rPr/>
  </w:style>
  <w:style w:type="paragraph" w:styleId="Formatvorlage1">
    <w:name w:val="Formatvorlage1"/>
    <w:basedOn w:val="KeinLeerraum"/>
    <w:qFormat/>
    <w:pPr/>
    <w:rPr/>
  </w:style>
  <w:style w:type="paragraph" w:styleId="Xl65">
    <w:name w:val="xl6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i/>
      <w:iCs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i/>
      <w:iCs/>
      <w:szCs w:val="24"/>
    </w:rPr>
  </w:style>
  <w:style w:type="paragraph" w:styleId="Xl85">
    <w:name w:val="xl8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i/>
      <w:iCs/>
      <w:szCs w:val="24"/>
    </w:rPr>
  </w:style>
  <w:style w:type="paragraph" w:styleId="Xl87">
    <w:name w:val="xl87"/>
    <w:basedOn w:val="Normal"/>
    <w:qFormat/>
    <w:pPr>
      <w:shd w:fill="FFFFFF" w:val="clear"/>
      <w:spacing w:lineRule="auto" w:line="240" w:before="280" w:after="280"/>
      <w:textAlignment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i/>
      <w:iCs/>
      <w:szCs w:val="24"/>
    </w:rPr>
  </w:style>
  <w:style w:type="paragraph" w:styleId="Xl89">
    <w:name w:val="xl89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color w:val="FF0000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i/>
      <w:iCs/>
      <w:szCs w:val="24"/>
    </w:rPr>
  </w:style>
  <w:style w:type="paragraph" w:styleId="Xl93">
    <w:name w:val="xl93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105">
    <w:name w:val="xl105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106">
    <w:name w:val="xl106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107">
    <w:name w:val="xl107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109">
    <w:name w:val="xl10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1">
    <w:name w:val="xl11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 w:val="20"/>
      <w:szCs w:val="20"/>
    </w:rPr>
  </w:style>
  <w:style w:type="paragraph" w:styleId="Xl112">
    <w:name w:val="xl112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3">
    <w:name w:val="xl11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4">
    <w:name w:val="xl114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18:00Z</dcterms:created>
  <dc:creator>SG</dc:creator>
  <dc:description/>
  <cp:keywords/>
  <dc:language>en-US</dc:language>
  <cp:lastModifiedBy>SG</cp:lastModifiedBy>
  <cp:lastPrinted>2011-11-16T12:15:00Z</cp:lastPrinted>
  <dcterms:modified xsi:type="dcterms:W3CDTF">2012-04-24T14:45:00Z</dcterms:modified>
  <cp:revision>6</cp:revision>
  <dc:subject/>
  <dc:title/>
</cp:coreProperties>
</file>